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8EE1C" w14:textId="14CE217E" w:rsidR="006F18F5" w:rsidRDefault="00D66369" w:rsidP="006F18F5">
      <w:r w:rsidRPr="00D66369">
        <w:rPr>
          <w:noProof/>
        </w:rPr>
        <w:drawing>
          <wp:anchor distT="0" distB="0" distL="114300" distR="114300" simplePos="0" relativeHeight="251676672" behindDoc="0" locked="0" layoutInCell="1" allowOverlap="1" wp14:anchorId="29AC555B" wp14:editId="3D01C2FE">
            <wp:simplePos x="0" y="0"/>
            <wp:positionH relativeFrom="column">
              <wp:posOffset>-166473</wp:posOffset>
            </wp:positionH>
            <wp:positionV relativeFrom="paragraph">
              <wp:posOffset>241</wp:posOffset>
            </wp:positionV>
            <wp:extent cx="4840605" cy="3105150"/>
            <wp:effectExtent l="0" t="0" r="0" b="6350"/>
            <wp:wrapSquare wrapText="bothSides"/>
            <wp:docPr id="1" name="Resim 1" descr="metin, ekran görüntüsü, diyagram, çizg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sim 1" descr="metin, ekran görüntüsü, diyagram, çizgi içeren bir resim&#10;&#10;Açıklama otomatik olarak oluşturuldu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0605" cy="3105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18F5">
        <w:t xml:space="preserve">      </w:t>
      </w:r>
    </w:p>
    <w:p w14:paraId="37738010" w14:textId="385DFA7D" w:rsidR="006F18F5" w:rsidRDefault="006F18F5" w:rsidP="006F18F5"/>
    <w:p w14:paraId="6504C21F" w14:textId="1E80E8D4" w:rsidR="006F18F5" w:rsidRDefault="006F18F5" w:rsidP="006F18F5">
      <w:r>
        <w:t xml:space="preserve">          </w:t>
      </w:r>
    </w:p>
    <w:p w14:paraId="6CD11D1C" w14:textId="203E65A5" w:rsidR="006F18F5" w:rsidRDefault="006F18F5" w:rsidP="006F18F5"/>
    <w:p w14:paraId="2D56A9B1" w14:textId="019C8B2C" w:rsidR="006F18F5" w:rsidRDefault="006F18F5" w:rsidP="006F18F5"/>
    <w:p w14:paraId="70B8C224" w14:textId="6A4F25D8" w:rsidR="006F18F5" w:rsidRDefault="006F18F5" w:rsidP="006F18F5"/>
    <w:p w14:paraId="7AFCCCEB" w14:textId="68EACF3E" w:rsidR="006F18F5" w:rsidRDefault="006F18F5" w:rsidP="006F18F5">
      <w:r>
        <w:t xml:space="preserve">       </w:t>
      </w:r>
    </w:p>
    <w:p w14:paraId="62BC4397" w14:textId="12ADA727" w:rsidR="006F18F5" w:rsidRDefault="006F18F5" w:rsidP="006F18F5"/>
    <w:p w14:paraId="16160FD3" w14:textId="4BE75536" w:rsidR="006F18F5" w:rsidRDefault="006F18F5" w:rsidP="006F18F5"/>
    <w:p w14:paraId="6769DE9A" w14:textId="762B0422" w:rsidR="006F18F5" w:rsidRDefault="006F18F5" w:rsidP="006F18F5"/>
    <w:p w14:paraId="638DA8B0" w14:textId="47490326" w:rsidR="006F18F5" w:rsidRDefault="006F18F5" w:rsidP="006F18F5">
      <w:r>
        <w:t xml:space="preserve">               </w:t>
      </w:r>
    </w:p>
    <w:p w14:paraId="3294EB5D" w14:textId="3312B9F6" w:rsidR="006F18F5" w:rsidRDefault="006F18F5" w:rsidP="006F18F5"/>
    <w:p w14:paraId="63962231" w14:textId="582C489A" w:rsidR="006B13F8" w:rsidRDefault="006B13F8" w:rsidP="006B13F8"/>
    <w:p w14:paraId="11AAA8F1" w14:textId="0693F063" w:rsidR="006B13F8" w:rsidRDefault="006B13F8" w:rsidP="006B13F8">
      <w:r>
        <w:t xml:space="preserve">               </w:t>
      </w:r>
    </w:p>
    <w:p w14:paraId="5E48BE13" w14:textId="7D5C473D" w:rsidR="006B13F8" w:rsidRDefault="006B13F8" w:rsidP="006B13F8"/>
    <w:p w14:paraId="42DFB4DC" w14:textId="37AB9E14" w:rsidR="006B13F8" w:rsidRDefault="006B13F8" w:rsidP="006B13F8"/>
    <w:p w14:paraId="04D141EE" w14:textId="5D8F32BA" w:rsidR="006B13F8" w:rsidRDefault="006B13F8" w:rsidP="006B13F8">
      <w:r>
        <w:t xml:space="preserve">  </w:t>
      </w:r>
    </w:p>
    <w:p w14:paraId="259DCFD4" w14:textId="1B2AA31C" w:rsidR="006B13F8" w:rsidRDefault="00D66369" w:rsidP="006B13F8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74AA7F" wp14:editId="119050AA">
                <wp:simplePos x="0" y="0"/>
                <wp:positionH relativeFrom="column">
                  <wp:posOffset>-308610</wp:posOffset>
                </wp:positionH>
                <wp:positionV relativeFrom="paragraph">
                  <wp:posOffset>14605</wp:posOffset>
                </wp:positionV>
                <wp:extent cx="5364480" cy="283210"/>
                <wp:effectExtent l="0" t="0" r="0" b="0"/>
                <wp:wrapNone/>
                <wp:docPr id="19" name="Metin Kutusu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4480" cy="283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A19976" w14:textId="3D9DBDA8" w:rsidR="00C17FC8" w:rsidRPr="00C17FC8" w:rsidRDefault="00F3085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3085B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Supplemental Fig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D6636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 w:rsidR="00D66369" w:rsidRPr="00D6636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Comparison of Area-Based Rurality Measures Across </w:t>
                            </w:r>
                            <w:r w:rsidR="00C17FC8" w:rsidRPr="00C17FC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CDB and SEER Datab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74AA7F" id="_x0000_t202" coordsize="21600,21600" o:spt="202" path="m,l,21600r21600,l21600,xe">
                <v:stroke joinstyle="miter"/>
                <v:path gradientshapeok="t" o:connecttype="rect"/>
              </v:shapetype>
              <v:shape id="Metin Kutusu 19" o:spid="_x0000_s1026" type="#_x0000_t202" style="position:absolute;margin-left:-24.3pt;margin-top:1.15pt;width:422.4pt;height:22.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" filled="f" stroked="f">
                <v:textbox>
                  <w:txbxContent>
                    <w:p w14:paraId="55A19976" w14:textId="3D9DBDA8" w:rsidR="00C17FC8" w:rsidRPr="00C17FC8" w:rsidRDefault="00F3085B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F3085B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Supplemental Figure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="00D6636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  </w:t>
                      </w:r>
                      <w:r w:rsidR="00D66369" w:rsidRPr="00D6636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Comparison of Area-Based Rurality Measures Across </w:t>
                      </w:r>
                      <w:r w:rsidR="00C17FC8" w:rsidRPr="00C17FC8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CDB and SEER Datab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E6BA8C" wp14:editId="67E6852F">
                <wp:simplePos x="0" y="0"/>
                <wp:positionH relativeFrom="column">
                  <wp:posOffset>-308610</wp:posOffset>
                </wp:positionH>
                <wp:positionV relativeFrom="paragraph">
                  <wp:posOffset>233148</wp:posOffset>
                </wp:positionV>
                <wp:extent cx="5842000" cy="0"/>
                <wp:effectExtent l="0" t="0" r="12700" b="12700"/>
                <wp:wrapNone/>
                <wp:docPr id="17" name="Düz Bağlayıcı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2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2CAE23" id="Düz Bağlayıcı 17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4.3pt,18.35pt" to="435.7pt,18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" strokecolor="black [3200]" strokeweight=".5pt">
                <v:stroke joinstyle="miter"/>
              </v:line>
            </w:pict>
          </mc:Fallback>
        </mc:AlternateContent>
      </w:r>
    </w:p>
    <w:p w14:paraId="6ADB0D4B" w14:textId="624430A4" w:rsidR="006B13F8" w:rsidRDefault="006B13F8" w:rsidP="006B13F8"/>
    <w:p w14:paraId="7099DB2C" w14:textId="51B2A600" w:rsidR="006B13F8" w:rsidRDefault="006B13F8" w:rsidP="006B13F8">
      <w:r>
        <w:t xml:space="preserve">  </w:t>
      </w:r>
    </w:p>
    <w:p w14:paraId="122A976B" w14:textId="06FFABF5" w:rsidR="006B13F8" w:rsidRDefault="006B13F8" w:rsidP="006B13F8"/>
    <w:p w14:paraId="2549D6B0" w14:textId="2D6F8E01" w:rsidR="006B13F8" w:rsidRDefault="006B13F8" w:rsidP="006B13F8">
      <w:r>
        <w:t xml:space="preserve">    </w:t>
      </w:r>
    </w:p>
    <w:p w14:paraId="1CBDE01A" w14:textId="1D81C1E7" w:rsidR="006B13F8" w:rsidRDefault="006B13F8" w:rsidP="006B13F8"/>
    <w:p w14:paraId="3B4B07D5" w14:textId="2B51A22F" w:rsidR="006B13F8" w:rsidRDefault="006B13F8" w:rsidP="006B13F8"/>
    <w:p w14:paraId="48784DAC" w14:textId="2CB78190" w:rsidR="006B13F8" w:rsidRDefault="006B13F8" w:rsidP="006B13F8">
      <w:r>
        <w:t xml:space="preserve">                </w:t>
      </w:r>
    </w:p>
    <w:p w14:paraId="68DF9078" w14:textId="3E1422BC" w:rsidR="006B13F8" w:rsidRDefault="006B13F8" w:rsidP="006B13F8"/>
    <w:p w14:paraId="6C08AD51" w14:textId="2402A29D" w:rsidR="006B13F8" w:rsidRDefault="006B13F8" w:rsidP="006B13F8">
      <w:r>
        <w:t xml:space="preserve">     </w:t>
      </w:r>
    </w:p>
    <w:p w14:paraId="23EDFF54" w14:textId="77777777" w:rsidR="006B13F8" w:rsidRDefault="006B13F8" w:rsidP="006B13F8"/>
    <w:p w14:paraId="7C68F993" w14:textId="2C1E3FDA" w:rsidR="006B13F8" w:rsidRDefault="006B13F8" w:rsidP="006B13F8"/>
    <w:p w14:paraId="645B88FA" w14:textId="5AB429CF" w:rsidR="0011747A" w:rsidRDefault="0011747A" w:rsidP="0011747A"/>
    <w:p w14:paraId="26A2C327" w14:textId="6B730C5F" w:rsidR="0011747A" w:rsidRDefault="0011747A" w:rsidP="0011747A"/>
    <w:p w14:paraId="3BE84D93" w14:textId="3E67B98E" w:rsidR="0011747A" w:rsidRDefault="0011747A" w:rsidP="0011747A">
      <w:r>
        <w:t xml:space="preserve">    </w:t>
      </w:r>
    </w:p>
    <w:p w14:paraId="59F4E70E" w14:textId="076F6784" w:rsidR="0011747A" w:rsidRDefault="0011747A" w:rsidP="0011747A"/>
    <w:p w14:paraId="035C790D" w14:textId="1DAF36A5" w:rsidR="0011747A" w:rsidRDefault="0011747A" w:rsidP="0011747A">
      <w:r>
        <w:t xml:space="preserve">         </w:t>
      </w:r>
    </w:p>
    <w:p w14:paraId="61BB95A4" w14:textId="602CF4C8" w:rsidR="00FF0E9A" w:rsidRDefault="00FF0E9A" w:rsidP="0011747A"/>
    <w:p w14:paraId="305EC23B" w14:textId="7A6FCDC4" w:rsidR="00FF0E9A" w:rsidRDefault="00FF0E9A" w:rsidP="0011747A"/>
    <w:p w14:paraId="56A2BC54" w14:textId="7288AF72" w:rsidR="00FF0E9A" w:rsidRDefault="00FF0E9A" w:rsidP="0011747A"/>
    <w:p w14:paraId="276A4DAA" w14:textId="75818650" w:rsidR="00FF0E9A" w:rsidRDefault="00FF0E9A" w:rsidP="0011747A"/>
    <w:p w14:paraId="0724AD1B" w14:textId="259958D3" w:rsidR="00FF0E9A" w:rsidRDefault="00FF0E9A" w:rsidP="0011747A"/>
    <w:p w14:paraId="2DF8069C" w14:textId="2A5B425C" w:rsidR="00FF0E9A" w:rsidRDefault="00FF0E9A" w:rsidP="0011747A"/>
    <w:p w14:paraId="020B2990" w14:textId="4509CDA0" w:rsidR="00FF0E9A" w:rsidRDefault="00FF0E9A" w:rsidP="0011747A"/>
    <w:p w14:paraId="7EC07591" w14:textId="146E37C6" w:rsidR="00FF0E9A" w:rsidRDefault="00FF0E9A" w:rsidP="0011747A"/>
    <w:p w14:paraId="057198AF" w14:textId="2C589026" w:rsidR="00FF0E9A" w:rsidRDefault="00FF0E9A" w:rsidP="0011747A"/>
    <w:p w14:paraId="2C623A14" w14:textId="25C54084" w:rsidR="0011747A" w:rsidRDefault="0011747A" w:rsidP="0011747A"/>
    <w:p w14:paraId="68D56AC9" w14:textId="3F910580" w:rsidR="0011747A" w:rsidRDefault="0011747A" w:rsidP="0011747A">
      <w:r>
        <w:t xml:space="preserve">          </w:t>
      </w:r>
    </w:p>
    <w:p w14:paraId="5E6E7F0E" w14:textId="5A32DC99" w:rsidR="0011747A" w:rsidRDefault="0011747A" w:rsidP="0011747A">
      <w:r>
        <w:t xml:space="preserve">                  </w:t>
      </w:r>
    </w:p>
    <w:p w14:paraId="7F5EE2CE" w14:textId="34D7FE6E" w:rsidR="00E62620" w:rsidRDefault="00E62620"/>
    <w:sectPr w:rsidR="00E62620" w:rsidSect="00603A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B939D" w14:textId="77777777" w:rsidR="001C6BDF" w:rsidRDefault="001C6BDF" w:rsidP="00985FB8">
      <w:r>
        <w:separator/>
      </w:r>
    </w:p>
  </w:endnote>
  <w:endnote w:type="continuationSeparator" w:id="0">
    <w:p w14:paraId="55AFAEF8" w14:textId="77777777" w:rsidR="001C6BDF" w:rsidRDefault="001C6BDF" w:rsidP="00985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0FAD06" w14:textId="77777777" w:rsidR="001C6BDF" w:rsidRDefault="001C6BDF" w:rsidP="00985FB8">
      <w:r>
        <w:separator/>
      </w:r>
    </w:p>
  </w:footnote>
  <w:footnote w:type="continuationSeparator" w:id="0">
    <w:p w14:paraId="4889AC11" w14:textId="77777777" w:rsidR="001C6BDF" w:rsidRDefault="001C6BDF" w:rsidP="00985F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078"/>
    <w:rsid w:val="00096DF7"/>
    <w:rsid w:val="00102483"/>
    <w:rsid w:val="0011747A"/>
    <w:rsid w:val="00163C09"/>
    <w:rsid w:val="00174EB9"/>
    <w:rsid w:val="001C6BDF"/>
    <w:rsid w:val="005B1721"/>
    <w:rsid w:val="005C1A3F"/>
    <w:rsid w:val="00603A23"/>
    <w:rsid w:val="006B13F8"/>
    <w:rsid w:val="006F18F5"/>
    <w:rsid w:val="00713E66"/>
    <w:rsid w:val="0075488E"/>
    <w:rsid w:val="008863B3"/>
    <w:rsid w:val="00985FB8"/>
    <w:rsid w:val="00C150E9"/>
    <w:rsid w:val="00C17FC8"/>
    <w:rsid w:val="00CE77AC"/>
    <w:rsid w:val="00D33DCA"/>
    <w:rsid w:val="00D45D97"/>
    <w:rsid w:val="00D66369"/>
    <w:rsid w:val="00DB4156"/>
    <w:rsid w:val="00E1331D"/>
    <w:rsid w:val="00E62620"/>
    <w:rsid w:val="00EE27E8"/>
    <w:rsid w:val="00F3085B"/>
    <w:rsid w:val="00F63C3A"/>
    <w:rsid w:val="00FB14C3"/>
    <w:rsid w:val="00FB4078"/>
    <w:rsid w:val="00FF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F41C9"/>
  <w15:chartTrackingRefBased/>
  <w15:docId w15:val="{7DABF67D-300D-0043-926F-B6E7FFD3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985FB8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985FB8"/>
  </w:style>
  <w:style w:type="paragraph" w:styleId="AltBilgi">
    <w:name w:val="footer"/>
    <w:basedOn w:val="Normal"/>
    <w:link w:val="AltBilgiChar"/>
    <w:uiPriority w:val="99"/>
    <w:unhideWhenUsed/>
    <w:rsid w:val="00985FB8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985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can Erkaya</dc:creator>
  <cp:keywords/>
  <dc:description/>
  <cp:lastModifiedBy>Erkaya, Metincan</cp:lastModifiedBy>
  <cp:revision>10</cp:revision>
  <dcterms:created xsi:type="dcterms:W3CDTF">2023-08-20T20:43:00Z</dcterms:created>
  <dcterms:modified xsi:type="dcterms:W3CDTF">2025-02-11T03:52:00Z</dcterms:modified>
</cp:coreProperties>
</file>